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3C96C" w14:textId="77777777" w:rsidR="00A61E0C" w:rsidRPr="003E2B0C" w:rsidRDefault="00A61E0C" w:rsidP="00A61E0C">
      <w:pPr>
        <w:jc w:val="center"/>
        <w:rPr>
          <w:rFonts w:ascii="等线" w:eastAsia="等线" w:hAnsi="等线" w:cs="宋体"/>
          <w:b/>
          <w:bCs/>
          <w:color w:val="000000"/>
          <w:kern w:val="0"/>
          <w:sz w:val="28"/>
          <w:szCs w:val="28"/>
        </w:rPr>
      </w:pPr>
      <w:r w:rsidRPr="003E2B0C">
        <w:rPr>
          <w:rFonts w:ascii="等线" w:eastAsia="等线" w:hAnsi="等线" w:cs="宋体" w:hint="eastAsia"/>
          <w:b/>
          <w:bCs/>
          <w:color w:val="000000"/>
          <w:kern w:val="0"/>
          <w:sz w:val="28"/>
          <w:szCs w:val="28"/>
        </w:rPr>
        <w:t xml:space="preserve">Supplementary Table </w:t>
      </w:r>
      <w:r w:rsidRPr="003E2B0C">
        <w:rPr>
          <w:rFonts w:ascii="等线" w:eastAsia="等线" w:hAnsi="等线" w:cs="宋体"/>
          <w:b/>
          <w:bCs/>
          <w:color w:val="000000"/>
          <w:kern w:val="0"/>
          <w:sz w:val="28"/>
          <w:szCs w:val="28"/>
        </w:rPr>
        <w:t>1</w:t>
      </w:r>
      <w:r w:rsidRPr="003E2B0C">
        <w:rPr>
          <w:rFonts w:ascii="等线" w:eastAsia="等线" w:hAnsi="等线" w:cs="宋体" w:hint="eastAsia"/>
          <w:b/>
          <w:bCs/>
          <w:color w:val="000000"/>
          <w:kern w:val="0"/>
          <w:sz w:val="28"/>
          <w:szCs w:val="28"/>
        </w:rPr>
        <w:t>.</w:t>
      </w:r>
      <w:r w:rsidRPr="003E2B0C">
        <w:rPr>
          <w:rFonts w:ascii="等线" w:eastAsia="等线" w:hAnsi="等线" w:cs="宋体"/>
          <w:b/>
          <w:bCs/>
          <w:color w:val="000000"/>
          <w:kern w:val="0"/>
          <w:sz w:val="28"/>
          <w:szCs w:val="28"/>
        </w:rPr>
        <w:t xml:space="preserve"> Pathological diagnosis with versions of WHO CNS classification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4395"/>
        <w:gridCol w:w="1559"/>
        <w:gridCol w:w="1559"/>
      </w:tblGrid>
      <w:tr w:rsidR="00A61E0C" w:rsidRPr="001C2326" w14:paraId="23773CC6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30349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D332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01089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ercent</w:t>
            </w:r>
          </w:p>
        </w:tc>
      </w:tr>
      <w:tr w:rsidR="00A61E0C" w:rsidRPr="001C2326" w14:paraId="06B6ED1E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4C13" w14:textId="77777777" w:rsidR="00A61E0C" w:rsidRPr="001C2326" w:rsidRDefault="00A61E0C" w:rsidP="00BE4AB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1C232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WHO 2007 classification (n=31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4E11" w14:textId="77777777" w:rsidR="00A61E0C" w:rsidRPr="001C2326" w:rsidRDefault="00A61E0C" w:rsidP="00BE4AB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C1DC" w14:textId="77777777" w:rsidR="00A61E0C" w:rsidRPr="001C2326" w:rsidRDefault="00A61E0C" w:rsidP="00BE4A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1E0C" w:rsidRPr="001C2326" w14:paraId="25CB2EC8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435C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ffuse astrocyt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E163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58F4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6%</w:t>
            </w:r>
          </w:p>
        </w:tc>
      </w:tr>
      <w:tr w:rsidR="00A61E0C" w:rsidRPr="001C2326" w14:paraId="075D9562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7396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igodendrogli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45E4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142C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8%</w:t>
            </w:r>
          </w:p>
        </w:tc>
      </w:tr>
      <w:tr w:rsidR="00A61E0C" w:rsidRPr="001C2326" w14:paraId="0DD15E30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8953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igoastrocyt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FBE3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F8EC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%</w:t>
            </w:r>
          </w:p>
        </w:tc>
      </w:tr>
      <w:tr w:rsidR="00A61E0C" w:rsidRPr="001C2326" w14:paraId="2F9E77BD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12DB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naplastic astrocytom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36F8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B903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%</w:t>
            </w:r>
          </w:p>
        </w:tc>
      </w:tr>
      <w:tr w:rsidR="00A61E0C" w:rsidRPr="001C2326" w14:paraId="465399B1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6AB8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naplastic oligodendrogliom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059C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19C0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8%</w:t>
            </w:r>
          </w:p>
        </w:tc>
      </w:tr>
      <w:tr w:rsidR="00A61E0C" w:rsidRPr="001C2326" w14:paraId="73257981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E4F5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plastic Oligoastrocyt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53AF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41C1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%</w:t>
            </w:r>
          </w:p>
        </w:tc>
      </w:tr>
      <w:tr w:rsidR="00A61E0C" w:rsidRPr="001C2326" w14:paraId="1E90C7BB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3562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/>
                <w:color w:val="000000"/>
                <w:kern w:val="0"/>
                <w:sz w:val="22"/>
              </w:rPr>
              <w:t>Glioblast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E39F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F758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5%</w:t>
            </w:r>
          </w:p>
        </w:tc>
      </w:tr>
      <w:tr w:rsidR="00A61E0C" w:rsidRPr="001C2326" w14:paraId="3F951416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5D4" w14:textId="77777777" w:rsidR="00A61E0C" w:rsidRPr="001C2326" w:rsidRDefault="00A61E0C" w:rsidP="00BE4AB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1C232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WHO 2016 classification (n=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0823" w14:textId="77777777" w:rsidR="00A61E0C" w:rsidRPr="001C2326" w:rsidRDefault="00A61E0C" w:rsidP="00BE4AB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038C" w14:textId="77777777" w:rsidR="00A61E0C" w:rsidRPr="001C2326" w:rsidRDefault="00A61E0C" w:rsidP="00BE4A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1E0C" w:rsidRPr="001C2326" w14:paraId="06DBD522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5E24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ffuse astrocyt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763A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5F2B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6%</w:t>
            </w:r>
          </w:p>
        </w:tc>
      </w:tr>
      <w:tr w:rsidR="00A61E0C" w:rsidRPr="001C2326" w14:paraId="118436E1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2B08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igodendrogli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95CB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55F4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8%</w:t>
            </w:r>
          </w:p>
        </w:tc>
      </w:tr>
      <w:tr w:rsidR="00A61E0C" w:rsidRPr="001C2326" w14:paraId="3DCD10A4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02EC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naplastic astrocytom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F85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A53D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8%</w:t>
            </w:r>
          </w:p>
        </w:tc>
      </w:tr>
      <w:tr w:rsidR="00A61E0C" w:rsidRPr="001C2326" w14:paraId="08EBEA1F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4A9A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naplastic oligodendrogliom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ECC8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91CA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%</w:t>
            </w:r>
          </w:p>
        </w:tc>
      </w:tr>
      <w:tr w:rsidR="00A61E0C" w:rsidRPr="001C2326" w14:paraId="1EE944DF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64ED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/>
                <w:color w:val="000000"/>
                <w:kern w:val="0"/>
                <w:sz w:val="22"/>
              </w:rPr>
              <w:t>Glioblast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C4BE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9566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6%</w:t>
            </w:r>
          </w:p>
        </w:tc>
      </w:tr>
      <w:tr w:rsidR="00A61E0C" w:rsidRPr="001C2326" w14:paraId="74668F31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D82E" w14:textId="77777777" w:rsidR="00A61E0C" w:rsidRPr="001C2326" w:rsidRDefault="00A61E0C" w:rsidP="00BE4AB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1C232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WHO 2021 classification (n=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4D42" w14:textId="77777777" w:rsidR="00A61E0C" w:rsidRPr="001C2326" w:rsidRDefault="00A61E0C" w:rsidP="00BE4AB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89DD" w14:textId="77777777" w:rsidR="00A61E0C" w:rsidRPr="001C2326" w:rsidRDefault="00A61E0C" w:rsidP="00BE4A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1E0C" w:rsidRPr="001C2326" w14:paraId="416F4A85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3593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ffuse astrocytoma, WHO Grad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1C19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C0CC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89%</w:t>
            </w:r>
          </w:p>
        </w:tc>
      </w:tr>
      <w:tr w:rsidR="00A61E0C" w:rsidRPr="001C2326" w14:paraId="16FD33A3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A62F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igodendroglioma, WHO Grad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390F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C213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78%</w:t>
            </w:r>
          </w:p>
        </w:tc>
      </w:tr>
      <w:tr w:rsidR="00A61E0C" w:rsidRPr="001C2326" w14:paraId="6A93ADC3" w14:textId="77777777" w:rsidTr="00BE4ABB">
        <w:trPr>
          <w:trHeight w:val="57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2BACD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plastic oligodendroglioma, WHO Grade 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0200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5DF8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67%</w:t>
            </w:r>
          </w:p>
        </w:tc>
      </w:tr>
      <w:tr w:rsidR="00A61E0C" w:rsidRPr="001C2326" w14:paraId="5274CD51" w14:textId="77777777" w:rsidTr="00BE4ABB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7DF44C" w14:textId="77777777" w:rsidR="00A61E0C" w:rsidRPr="001C2326" w:rsidRDefault="00A61E0C" w:rsidP="00BE4AB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/>
                <w:color w:val="000000"/>
                <w:kern w:val="0"/>
                <w:sz w:val="22"/>
              </w:rPr>
              <w:t>Glioblastoma</w:t>
            </w: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WHO Grade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D504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9FEB" w14:textId="77777777" w:rsidR="00A61E0C" w:rsidRPr="001C2326" w:rsidRDefault="00A61E0C" w:rsidP="00BE4A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23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67%</w:t>
            </w:r>
          </w:p>
        </w:tc>
      </w:tr>
    </w:tbl>
    <w:p w14:paraId="65F584B0" w14:textId="16F03772" w:rsidR="00A61E0C" w:rsidRDefault="00A61E0C" w:rsidP="00A61E0C"/>
    <w:p w14:paraId="188BCC49" w14:textId="4628C504" w:rsidR="00A61E0C" w:rsidRDefault="00A61E0C">
      <w:pPr>
        <w:widowControl/>
        <w:jc w:val="left"/>
      </w:pPr>
      <w:r>
        <w:br w:type="page"/>
      </w:r>
    </w:p>
    <w:p w14:paraId="4ADECD1C" w14:textId="680EBFA0" w:rsidR="00975624" w:rsidRPr="00975624" w:rsidRDefault="00975624" w:rsidP="00975624">
      <w:pPr>
        <w:jc w:val="center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lastRenderedPageBreak/>
        <w:t xml:space="preserve">Supplementary </w:t>
      </w:r>
      <w:r w:rsidRPr="00975624">
        <w:rPr>
          <w:rFonts w:hint="eastAsia"/>
          <w:b/>
          <w:bCs/>
          <w:sz w:val="28"/>
          <w:szCs w:val="32"/>
        </w:rPr>
        <w:t>T</w:t>
      </w:r>
      <w:r w:rsidRPr="00975624">
        <w:rPr>
          <w:b/>
          <w:bCs/>
          <w:sz w:val="28"/>
          <w:szCs w:val="32"/>
        </w:rPr>
        <w:t xml:space="preserve">able </w:t>
      </w:r>
      <w:r>
        <w:rPr>
          <w:b/>
          <w:bCs/>
          <w:sz w:val="28"/>
          <w:szCs w:val="32"/>
        </w:rPr>
        <w:t>2</w:t>
      </w:r>
      <w:r w:rsidRPr="00975624">
        <w:rPr>
          <w:b/>
          <w:bCs/>
          <w:sz w:val="28"/>
          <w:szCs w:val="32"/>
        </w:rPr>
        <w:t>. Subdomain score distribution for each MoCA test</w:t>
      </w:r>
    </w:p>
    <w:tbl>
      <w:tblPr>
        <w:tblStyle w:val="a7"/>
        <w:tblW w:w="861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1103"/>
        <w:gridCol w:w="1008"/>
        <w:gridCol w:w="1219"/>
        <w:gridCol w:w="956"/>
        <w:gridCol w:w="1011"/>
        <w:gridCol w:w="1108"/>
      </w:tblGrid>
      <w:tr w:rsidR="00975624" w:rsidRPr="00163467" w14:paraId="231E150E" w14:textId="77777777" w:rsidTr="00975624">
        <w:trPr>
          <w:trHeight w:val="709"/>
        </w:trPr>
        <w:tc>
          <w:tcPr>
            <w:tcW w:w="22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65BB05" w14:textId="77777777" w:rsidR="00975624" w:rsidRPr="00163467" w:rsidRDefault="00975624" w:rsidP="007940D0">
            <w:pPr>
              <w:jc w:val="left"/>
              <w:rPr>
                <w:b/>
                <w:bCs/>
              </w:rPr>
            </w:pPr>
            <w:r w:rsidRPr="00163467">
              <w:rPr>
                <w:rFonts w:hint="eastAsia"/>
                <w:b/>
                <w:bCs/>
              </w:rPr>
              <w:t>Subdomain scores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C496AA" w14:textId="77777777" w:rsidR="00975624" w:rsidRPr="00163467" w:rsidRDefault="00975624" w:rsidP="007940D0">
            <w:pPr>
              <w:jc w:val="left"/>
              <w:rPr>
                <w:rFonts w:hint="eastAsia"/>
                <w:b/>
                <w:bCs/>
              </w:rPr>
            </w:pPr>
            <w:r w:rsidRPr="00163467">
              <w:rPr>
                <w:rFonts w:hint="eastAsia"/>
                <w:b/>
                <w:bCs/>
              </w:rPr>
              <w:t>Pre-op MoCA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D4EE85" w14:textId="77777777" w:rsidR="00975624" w:rsidRPr="00163467" w:rsidRDefault="00975624" w:rsidP="007940D0">
            <w:pPr>
              <w:jc w:val="left"/>
              <w:rPr>
                <w:rFonts w:hint="eastAsia"/>
                <w:b/>
                <w:bCs/>
              </w:rPr>
            </w:pPr>
            <w:r w:rsidRPr="00163467">
              <w:rPr>
                <w:rFonts w:hint="eastAsia"/>
                <w:b/>
                <w:bCs/>
              </w:rPr>
              <w:t>Post-op MoCA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CF3A6A" w14:textId="77777777" w:rsidR="00975624" w:rsidRPr="00163467" w:rsidRDefault="00975624" w:rsidP="007940D0">
            <w:pPr>
              <w:jc w:val="left"/>
              <w:rPr>
                <w:rFonts w:hint="eastAsia"/>
                <w:b/>
                <w:bCs/>
              </w:rPr>
            </w:pPr>
            <w:r w:rsidRPr="00163467">
              <w:rPr>
                <w:rFonts w:hint="eastAsia"/>
                <w:b/>
                <w:bCs/>
              </w:rPr>
              <w:t>3-month MoCA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B009CAB" w14:textId="77777777" w:rsidR="00975624" w:rsidRPr="00163467" w:rsidRDefault="00975624" w:rsidP="007940D0">
            <w:pPr>
              <w:jc w:val="left"/>
              <w:rPr>
                <w:rFonts w:hint="eastAsia"/>
                <w:b/>
                <w:bCs/>
              </w:rPr>
            </w:pPr>
            <w:r w:rsidRPr="00163467">
              <w:rPr>
                <w:rFonts w:hint="eastAsia"/>
                <w:b/>
                <w:bCs/>
              </w:rPr>
              <w:t xml:space="preserve">Pre-op </w:t>
            </w:r>
            <w:r w:rsidRPr="00163467">
              <w:rPr>
                <w:rFonts w:hint="eastAsia"/>
                <w:b/>
                <w:bCs/>
                <w:i/>
                <w:iCs/>
              </w:rPr>
              <w:t xml:space="preserve">vs. </w:t>
            </w:r>
            <w:r w:rsidRPr="00163467">
              <w:rPr>
                <w:rFonts w:hint="eastAsia"/>
                <w:b/>
                <w:bCs/>
              </w:rPr>
              <w:t xml:space="preserve">Post-op 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18733BF" w14:textId="77777777" w:rsidR="00975624" w:rsidRPr="00163467" w:rsidRDefault="00975624" w:rsidP="007940D0">
            <w:pPr>
              <w:jc w:val="left"/>
              <w:rPr>
                <w:rFonts w:hint="eastAsia"/>
                <w:b/>
                <w:bCs/>
              </w:rPr>
            </w:pPr>
            <w:r w:rsidRPr="00163467">
              <w:rPr>
                <w:rFonts w:hint="eastAsia"/>
                <w:b/>
                <w:bCs/>
              </w:rPr>
              <w:t xml:space="preserve">Pre-op </w:t>
            </w:r>
            <w:r w:rsidRPr="00163467">
              <w:rPr>
                <w:rFonts w:hint="eastAsia"/>
                <w:b/>
                <w:bCs/>
                <w:i/>
                <w:iCs/>
              </w:rPr>
              <w:t xml:space="preserve">vs. </w:t>
            </w:r>
            <w:r w:rsidRPr="00163467">
              <w:rPr>
                <w:rFonts w:hint="eastAsia"/>
                <w:b/>
                <w:bCs/>
              </w:rPr>
              <w:t>3-month follow-up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AD9083E" w14:textId="77777777" w:rsidR="00975624" w:rsidRPr="00163467" w:rsidRDefault="00975624" w:rsidP="007940D0">
            <w:pPr>
              <w:jc w:val="left"/>
              <w:rPr>
                <w:rFonts w:hint="eastAsia"/>
                <w:b/>
                <w:bCs/>
              </w:rPr>
            </w:pPr>
            <w:r w:rsidRPr="00163467">
              <w:rPr>
                <w:rFonts w:hint="eastAsia"/>
                <w:b/>
                <w:bCs/>
              </w:rPr>
              <w:t xml:space="preserve">Post-op </w:t>
            </w:r>
            <w:r w:rsidRPr="00163467">
              <w:rPr>
                <w:rFonts w:hint="eastAsia"/>
                <w:b/>
                <w:bCs/>
                <w:i/>
                <w:iCs/>
              </w:rPr>
              <w:t>vs.</w:t>
            </w:r>
            <w:r w:rsidRPr="00163467">
              <w:rPr>
                <w:rFonts w:hint="eastAsia"/>
                <w:b/>
                <w:bCs/>
              </w:rPr>
              <w:t xml:space="preserve"> 3-month follow-up</w:t>
            </w:r>
          </w:p>
        </w:tc>
      </w:tr>
      <w:tr w:rsidR="00975624" w:rsidRPr="00163467" w14:paraId="42DBD062" w14:textId="77777777" w:rsidTr="00975624">
        <w:trPr>
          <w:trHeight w:val="280"/>
        </w:trPr>
        <w:tc>
          <w:tcPr>
            <w:tcW w:w="2206" w:type="dxa"/>
            <w:tcBorders>
              <w:top w:val="single" w:sz="12" w:space="0" w:color="auto"/>
            </w:tcBorders>
            <w:noWrap/>
            <w:hideMark/>
          </w:tcPr>
          <w:p w14:paraId="541A8E87" w14:textId="77777777" w:rsidR="00975624" w:rsidRPr="00163467" w:rsidRDefault="00975624" w:rsidP="007940D0">
            <w:pPr>
              <w:jc w:val="left"/>
              <w:rPr>
                <w:rFonts w:hint="eastAsia"/>
              </w:rPr>
            </w:pPr>
            <w:r w:rsidRPr="00163467">
              <w:rPr>
                <w:rFonts w:hint="eastAsia"/>
              </w:rPr>
              <w:t>Visuospatial/Executive (5 points)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noWrap/>
            <w:hideMark/>
          </w:tcPr>
          <w:p w14:paraId="19DAC615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3.3±0.69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noWrap/>
            <w:hideMark/>
          </w:tcPr>
          <w:p w14:paraId="78EDE2D3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3.9±0.61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noWrap/>
            <w:hideMark/>
          </w:tcPr>
          <w:p w14:paraId="5923B8A1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4.8±0.45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4A6EDB9E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noWrap/>
            <w:hideMark/>
          </w:tcPr>
          <w:p w14:paraId="19EC2227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noWrap/>
            <w:hideMark/>
          </w:tcPr>
          <w:p w14:paraId="12E6FF46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</w:tr>
      <w:tr w:rsidR="00975624" w:rsidRPr="00163467" w14:paraId="3434C715" w14:textId="77777777" w:rsidTr="00975624">
        <w:trPr>
          <w:trHeight w:val="280"/>
        </w:trPr>
        <w:tc>
          <w:tcPr>
            <w:tcW w:w="2206" w:type="dxa"/>
            <w:noWrap/>
            <w:hideMark/>
          </w:tcPr>
          <w:p w14:paraId="05D62309" w14:textId="77777777" w:rsidR="00975624" w:rsidRPr="00163467" w:rsidRDefault="00975624" w:rsidP="007940D0">
            <w:pPr>
              <w:jc w:val="left"/>
              <w:rPr>
                <w:rFonts w:hint="eastAsia"/>
              </w:rPr>
            </w:pPr>
            <w:r w:rsidRPr="00163467">
              <w:rPr>
                <w:rFonts w:hint="eastAsia"/>
              </w:rPr>
              <w:t>Naming (3 points)</w:t>
            </w:r>
          </w:p>
        </w:tc>
        <w:tc>
          <w:tcPr>
            <w:tcW w:w="1103" w:type="dxa"/>
            <w:noWrap/>
            <w:hideMark/>
          </w:tcPr>
          <w:p w14:paraId="030AC52C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2.1±0.49</w:t>
            </w:r>
          </w:p>
        </w:tc>
        <w:tc>
          <w:tcPr>
            <w:tcW w:w="1008" w:type="dxa"/>
            <w:noWrap/>
            <w:hideMark/>
          </w:tcPr>
          <w:p w14:paraId="4F3AE59A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2.5±0.50</w:t>
            </w:r>
          </w:p>
        </w:tc>
        <w:tc>
          <w:tcPr>
            <w:tcW w:w="1219" w:type="dxa"/>
            <w:noWrap/>
            <w:hideMark/>
          </w:tcPr>
          <w:p w14:paraId="21871CC4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2.9±0.27</w:t>
            </w:r>
          </w:p>
        </w:tc>
        <w:tc>
          <w:tcPr>
            <w:tcW w:w="956" w:type="dxa"/>
            <w:noWrap/>
            <w:hideMark/>
          </w:tcPr>
          <w:p w14:paraId="5767512F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  <w:tc>
          <w:tcPr>
            <w:tcW w:w="1011" w:type="dxa"/>
            <w:noWrap/>
            <w:hideMark/>
          </w:tcPr>
          <w:p w14:paraId="31A26AF1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  <w:tc>
          <w:tcPr>
            <w:tcW w:w="1108" w:type="dxa"/>
            <w:noWrap/>
            <w:hideMark/>
          </w:tcPr>
          <w:p w14:paraId="3EED647C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</w:tr>
      <w:tr w:rsidR="00975624" w:rsidRPr="00163467" w14:paraId="5D589A29" w14:textId="77777777" w:rsidTr="00975624">
        <w:trPr>
          <w:trHeight w:val="560"/>
        </w:trPr>
        <w:tc>
          <w:tcPr>
            <w:tcW w:w="2206" w:type="dxa"/>
            <w:hideMark/>
          </w:tcPr>
          <w:p w14:paraId="67C648E4" w14:textId="77777777" w:rsidR="00975624" w:rsidRPr="00163467" w:rsidRDefault="00975624" w:rsidP="007940D0">
            <w:pPr>
              <w:jc w:val="left"/>
              <w:rPr>
                <w:rFonts w:hint="eastAsia"/>
              </w:rPr>
            </w:pPr>
            <w:r w:rsidRPr="00163467">
              <w:rPr>
                <w:rFonts w:hint="eastAsia"/>
              </w:rPr>
              <w:t>Attention, concentration and working memory (6 points)</w:t>
            </w:r>
          </w:p>
        </w:tc>
        <w:tc>
          <w:tcPr>
            <w:tcW w:w="1103" w:type="dxa"/>
            <w:noWrap/>
            <w:vAlign w:val="center"/>
            <w:hideMark/>
          </w:tcPr>
          <w:p w14:paraId="3CE751FB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3.6±0.61</w:t>
            </w:r>
          </w:p>
        </w:tc>
        <w:tc>
          <w:tcPr>
            <w:tcW w:w="1008" w:type="dxa"/>
            <w:noWrap/>
            <w:vAlign w:val="center"/>
            <w:hideMark/>
          </w:tcPr>
          <w:p w14:paraId="1140ED64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3.7±0.63</w:t>
            </w:r>
          </w:p>
        </w:tc>
        <w:tc>
          <w:tcPr>
            <w:tcW w:w="1219" w:type="dxa"/>
            <w:noWrap/>
            <w:vAlign w:val="center"/>
            <w:hideMark/>
          </w:tcPr>
          <w:p w14:paraId="02DFDBB1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4.6±0.65</w:t>
            </w:r>
          </w:p>
        </w:tc>
        <w:tc>
          <w:tcPr>
            <w:tcW w:w="956" w:type="dxa"/>
            <w:noWrap/>
            <w:vAlign w:val="center"/>
            <w:hideMark/>
          </w:tcPr>
          <w:p w14:paraId="60FBB7EA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0.5865</w:t>
            </w:r>
          </w:p>
        </w:tc>
        <w:tc>
          <w:tcPr>
            <w:tcW w:w="1011" w:type="dxa"/>
            <w:noWrap/>
            <w:vAlign w:val="center"/>
            <w:hideMark/>
          </w:tcPr>
          <w:p w14:paraId="33CB8911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  <w:tc>
          <w:tcPr>
            <w:tcW w:w="1108" w:type="dxa"/>
            <w:noWrap/>
            <w:vAlign w:val="center"/>
            <w:hideMark/>
          </w:tcPr>
          <w:p w14:paraId="225621BA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</w:tr>
      <w:tr w:rsidR="00975624" w:rsidRPr="00163467" w14:paraId="3D70AAAE" w14:textId="77777777" w:rsidTr="00975624">
        <w:trPr>
          <w:trHeight w:val="280"/>
        </w:trPr>
        <w:tc>
          <w:tcPr>
            <w:tcW w:w="2206" w:type="dxa"/>
            <w:noWrap/>
            <w:hideMark/>
          </w:tcPr>
          <w:p w14:paraId="2B1EFC93" w14:textId="77777777" w:rsidR="00975624" w:rsidRPr="00163467" w:rsidRDefault="00975624" w:rsidP="007940D0">
            <w:pPr>
              <w:jc w:val="left"/>
              <w:rPr>
                <w:rFonts w:hint="eastAsia"/>
              </w:rPr>
            </w:pPr>
            <w:r w:rsidRPr="00163467">
              <w:rPr>
                <w:rFonts w:hint="eastAsia"/>
              </w:rPr>
              <w:t>Language (3 points)</w:t>
            </w:r>
          </w:p>
        </w:tc>
        <w:tc>
          <w:tcPr>
            <w:tcW w:w="1103" w:type="dxa"/>
            <w:noWrap/>
            <w:hideMark/>
          </w:tcPr>
          <w:p w14:paraId="5ECC5989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1.3±0.49</w:t>
            </w:r>
          </w:p>
        </w:tc>
        <w:tc>
          <w:tcPr>
            <w:tcW w:w="1008" w:type="dxa"/>
            <w:noWrap/>
            <w:hideMark/>
          </w:tcPr>
          <w:p w14:paraId="6093B735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1.5±0.57</w:t>
            </w:r>
          </w:p>
        </w:tc>
        <w:tc>
          <w:tcPr>
            <w:tcW w:w="1219" w:type="dxa"/>
            <w:noWrap/>
            <w:hideMark/>
          </w:tcPr>
          <w:p w14:paraId="1DE84F50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2.6±0.52</w:t>
            </w:r>
          </w:p>
        </w:tc>
        <w:tc>
          <w:tcPr>
            <w:tcW w:w="956" w:type="dxa"/>
            <w:noWrap/>
            <w:hideMark/>
          </w:tcPr>
          <w:p w14:paraId="7437687B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0.0014</w:t>
            </w:r>
          </w:p>
        </w:tc>
        <w:tc>
          <w:tcPr>
            <w:tcW w:w="1011" w:type="dxa"/>
            <w:noWrap/>
            <w:hideMark/>
          </w:tcPr>
          <w:p w14:paraId="0CB02E46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  <w:tc>
          <w:tcPr>
            <w:tcW w:w="1108" w:type="dxa"/>
            <w:noWrap/>
            <w:hideMark/>
          </w:tcPr>
          <w:p w14:paraId="5DEBE302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</w:tr>
      <w:tr w:rsidR="00975624" w:rsidRPr="00163467" w14:paraId="1EA772CF" w14:textId="77777777" w:rsidTr="00975624">
        <w:trPr>
          <w:trHeight w:val="280"/>
        </w:trPr>
        <w:tc>
          <w:tcPr>
            <w:tcW w:w="2206" w:type="dxa"/>
            <w:noWrap/>
            <w:hideMark/>
          </w:tcPr>
          <w:p w14:paraId="26509EB8" w14:textId="77777777" w:rsidR="00975624" w:rsidRPr="00163467" w:rsidRDefault="00975624" w:rsidP="007940D0">
            <w:pPr>
              <w:jc w:val="left"/>
              <w:rPr>
                <w:rFonts w:hint="eastAsia"/>
              </w:rPr>
            </w:pPr>
            <w:r w:rsidRPr="00163467">
              <w:rPr>
                <w:rFonts w:hint="eastAsia"/>
              </w:rPr>
              <w:t>Abstraction (2 points)</w:t>
            </w:r>
          </w:p>
        </w:tc>
        <w:tc>
          <w:tcPr>
            <w:tcW w:w="1103" w:type="dxa"/>
            <w:noWrap/>
            <w:hideMark/>
          </w:tcPr>
          <w:p w14:paraId="7DE5B396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1.3±0.50</w:t>
            </w:r>
          </w:p>
        </w:tc>
        <w:tc>
          <w:tcPr>
            <w:tcW w:w="1008" w:type="dxa"/>
            <w:noWrap/>
            <w:hideMark/>
          </w:tcPr>
          <w:p w14:paraId="70276AEA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1.5±0.53</w:t>
            </w:r>
          </w:p>
        </w:tc>
        <w:tc>
          <w:tcPr>
            <w:tcW w:w="1219" w:type="dxa"/>
            <w:noWrap/>
            <w:hideMark/>
          </w:tcPr>
          <w:p w14:paraId="333D82BA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1.5±0.50</w:t>
            </w:r>
          </w:p>
        </w:tc>
        <w:tc>
          <w:tcPr>
            <w:tcW w:w="956" w:type="dxa"/>
            <w:noWrap/>
            <w:hideMark/>
          </w:tcPr>
          <w:p w14:paraId="59CCECD0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0.2694</w:t>
            </w:r>
          </w:p>
        </w:tc>
        <w:tc>
          <w:tcPr>
            <w:tcW w:w="1011" w:type="dxa"/>
            <w:noWrap/>
            <w:hideMark/>
          </w:tcPr>
          <w:p w14:paraId="25A5E033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0.2274</w:t>
            </w:r>
          </w:p>
        </w:tc>
        <w:tc>
          <w:tcPr>
            <w:tcW w:w="1108" w:type="dxa"/>
            <w:noWrap/>
            <w:hideMark/>
          </w:tcPr>
          <w:p w14:paraId="6796C8EF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gt;0.9999</w:t>
            </w:r>
          </w:p>
        </w:tc>
      </w:tr>
      <w:tr w:rsidR="00975624" w:rsidRPr="00163467" w14:paraId="09CC489C" w14:textId="77777777" w:rsidTr="00975624">
        <w:trPr>
          <w:trHeight w:val="280"/>
        </w:trPr>
        <w:tc>
          <w:tcPr>
            <w:tcW w:w="2206" w:type="dxa"/>
            <w:noWrap/>
            <w:hideMark/>
          </w:tcPr>
          <w:p w14:paraId="18EC3DF4" w14:textId="77777777" w:rsidR="00975624" w:rsidRPr="00163467" w:rsidRDefault="00975624" w:rsidP="007940D0">
            <w:pPr>
              <w:jc w:val="left"/>
              <w:rPr>
                <w:rFonts w:hint="eastAsia"/>
              </w:rPr>
            </w:pPr>
            <w:r w:rsidRPr="00163467">
              <w:rPr>
                <w:rFonts w:hint="eastAsia"/>
              </w:rPr>
              <w:t>Delayed Recall (5 points)</w:t>
            </w:r>
          </w:p>
        </w:tc>
        <w:tc>
          <w:tcPr>
            <w:tcW w:w="1103" w:type="dxa"/>
            <w:noWrap/>
            <w:hideMark/>
          </w:tcPr>
          <w:p w14:paraId="3A116972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3.7±0.69</w:t>
            </w:r>
          </w:p>
        </w:tc>
        <w:tc>
          <w:tcPr>
            <w:tcW w:w="1008" w:type="dxa"/>
            <w:noWrap/>
            <w:hideMark/>
          </w:tcPr>
          <w:p w14:paraId="49070FE8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4.0±0.62</w:t>
            </w:r>
          </w:p>
        </w:tc>
        <w:tc>
          <w:tcPr>
            <w:tcW w:w="1219" w:type="dxa"/>
            <w:noWrap/>
            <w:hideMark/>
          </w:tcPr>
          <w:p w14:paraId="2EFA1ACA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4.7±0.58</w:t>
            </w:r>
          </w:p>
        </w:tc>
        <w:tc>
          <w:tcPr>
            <w:tcW w:w="956" w:type="dxa"/>
            <w:noWrap/>
            <w:hideMark/>
          </w:tcPr>
          <w:p w14:paraId="4BE27340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0.002</w:t>
            </w:r>
          </w:p>
        </w:tc>
        <w:tc>
          <w:tcPr>
            <w:tcW w:w="1011" w:type="dxa"/>
            <w:noWrap/>
            <w:hideMark/>
          </w:tcPr>
          <w:p w14:paraId="496C3D1C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  <w:tc>
          <w:tcPr>
            <w:tcW w:w="1108" w:type="dxa"/>
            <w:noWrap/>
            <w:hideMark/>
          </w:tcPr>
          <w:p w14:paraId="5871335C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</w:tr>
      <w:tr w:rsidR="00975624" w:rsidRPr="00163467" w14:paraId="336F67E3" w14:textId="77777777" w:rsidTr="00975624">
        <w:trPr>
          <w:trHeight w:val="280"/>
        </w:trPr>
        <w:tc>
          <w:tcPr>
            <w:tcW w:w="2206" w:type="dxa"/>
            <w:noWrap/>
            <w:hideMark/>
          </w:tcPr>
          <w:p w14:paraId="7D0A49A2" w14:textId="77777777" w:rsidR="00975624" w:rsidRPr="00163467" w:rsidRDefault="00975624" w:rsidP="007940D0">
            <w:pPr>
              <w:jc w:val="left"/>
              <w:rPr>
                <w:rFonts w:hint="eastAsia"/>
              </w:rPr>
            </w:pPr>
            <w:r w:rsidRPr="00163467">
              <w:rPr>
                <w:rFonts w:hint="eastAsia"/>
              </w:rPr>
              <w:t>Orientation (6 points)</w:t>
            </w:r>
          </w:p>
        </w:tc>
        <w:tc>
          <w:tcPr>
            <w:tcW w:w="1103" w:type="dxa"/>
            <w:noWrap/>
            <w:hideMark/>
          </w:tcPr>
          <w:p w14:paraId="0EB7B834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4.6±0.61</w:t>
            </w:r>
          </w:p>
        </w:tc>
        <w:tc>
          <w:tcPr>
            <w:tcW w:w="1008" w:type="dxa"/>
            <w:noWrap/>
            <w:hideMark/>
          </w:tcPr>
          <w:p w14:paraId="3922492E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4.7±0.63</w:t>
            </w:r>
          </w:p>
        </w:tc>
        <w:tc>
          <w:tcPr>
            <w:tcW w:w="1219" w:type="dxa"/>
            <w:noWrap/>
            <w:hideMark/>
          </w:tcPr>
          <w:p w14:paraId="735E3C94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5.6±0.50</w:t>
            </w:r>
          </w:p>
        </w:tc>
        <w:tc>
          <w:tcPr>
            <w:tcW w:w="956" w:type="dxa"/>
            <w:noWrap/>
            <w:hideMark/>
          </w:tcPr>
          <w:p w14:paraId="0146F5ED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0.2301</w:t>
            </w:r>
          </w:p>
        </w:tc>
        <w:tc>
          <w:tcPr>
            <w:tcW w:w="1011" w:type="dxa"/>
            <w:noWrap/>
            <w:hideMark/>
          </w:tcPr>
          <w:p w14:paraId="1A5537D4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  <w:tc>
          <w:tcPr>
            <w:tcW w:w="1108" w:type="dxa"/>
            <w:noWrap/>
            <w:hideMark/>
          </w:tcPr>
          <w:p w14:paraId="524B725E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</w:tr>
      <w:tr w:rsidR="00975624" w:rsidRPr="00163467" w14:paraId="105A0248" w14:textId="77777777" w:rsidTr="00975624">
        <w:trPr>
          <w:trHeight w:val="280"/>
        </w:trPr>
        <w:tc>
          <w:tcPr>
            <w:tcW w:w="2206" w:type="dxa"/>
            <w:tcBorders>
              <w:bottom w:val="single" w:sz="12" w:space="0" w:color="auto"/>
            </w:tcBorders>
            <w:noWrap/>
            <w:hideMark/>
          </w:tcPr>
          <w:p w14:paraId="53F148A1" w14:textId="77777777" w:rsidR="00975624" w:rsidRPr="00163467" w:rsidRDefault="00975624" w:rsidP="007940D0">
            <w:pPr>
              <w:jc w:val="left"/>
              <w:rPr>
                <w:rFonts w:hint="eastAsia"/>
              </w:rPr>
            </w:pPr>
            <w:r w:rsidRPr="00163467">
              <w:rPr>
                <w:rFonts w:hint="eastAsia"/>
              </w:rPr>
              <w:t>Total score (30 points)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noWrap/>
            <w:hideMark/>
          </w:tcPr>
          <w:p w14:paraId="6A7C282B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20±2.0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noWrap/>
            <w:hideMark/>
          </w:tcPr>
          <w:p w14:paraId="381DF81A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21.87±1.90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noWrap/>
            <w:hideMark/>
          </w:tcPr>
          <w:p w14:paraId="70C3C84C" w14:textId="77777777" w:rsidR="00975624" w:rsidRPr="00163467" w:rsidRDefault="00975624" w:rsidP="007940D0">
            <w:pPr>
              <w:rPr>
                <w:rFonts w:hint="eastAsia"/>
              </w:rPr>
            </w:pPr>
            <w:r w:rsidRPr="00163467">
              <w:rPr>
                <w:rFonts w:hint="eastAsia"/>
              </w:rPr>
              <w:t>27±1.4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21E7F70F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noWrap/>
            <w:hideMark/>
          </w:tcPr>
          <w:p w14:paraId="5AFDC035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noWrap/>
            <w:hideMark/>
          </w:tcPr>
          <w:p w14:paraId="53C38F37" w14:textId="77777777" w:rsidR="00975624" w:rsidRPr="00163467" w:rsidRDefault="00975624" w:rsidP="007940D0">
            <w:pPr>
              <w:jc w:val="center"/>
              <w:rPr>
                <w:rFonts w:hint="eastAsia"/>
              </w:rPr>
            </w:pPr>
            <w:r w:rsidRPr="00163467">
              <w:rPr>
                <w:rFonts w:hint="eastAsia"/>
              </w:rPr>
              <w:t>&lt;0.0001</w:t>
            </w:r>
          </w:p>
        </w:tc>
      </w:tr>
    </w:tbl>
    <w:p w14:paraId="39A817BB" w14:textId="77777777" w:rsidR="00975624" w:rsidRPr="00163467" w:rsidRDefault="00975624" w:rsidP="00975624">
      <w:pPr>
        <w:rPr>
          <w:rFonts w:hint="eastAsia"/>
        </w:rPr>
      </w:pPr>
      <w:r>
        <w:rPr>
          <w:rFonts w:hint="eastAsia"/>
        </w:rPr>
        <w:t>M</w:t>
      </w:r>
      <w:r>
        <w:t xml:space="preserve">oCA: The Montreal </w:t>
      </w:r>
      <w:r w:rsidRPr="00294F47">
        <w:t>Cognitive Assessment</w:t>
      </w:r>
      <w:r>
        <w:t xml:space="preserve">. </w:t>
      </w:r>
    </w:p>
    <w:p w14:paraId="5C6D383A" w14:textId="3A40AF92" w:rsidR="00975624" w:rsidRDefault="00975624">
      <w:pPr>
        <w:widowControl/>
        <w:jc w:val="left"/>
        <w:rPr>
          <w:rFonts w:ascii="等线" w:eastAsia="等线" w:hAnsi="等线" w:cs="宋体"/>
          <w:b/>
          <w:bCs/>
          <w:color w:val="000000"/>
          <w:kern w:val="0"/>
          <w:sz w:val="28"/>
          <w:szCs w:val="28"/>
        </w:rPr>
      </w:pPr>
      <w:r>
        <w:rPr>
          <w:rFonts w:ascii="等线" w:eastAsia="等线" w:hAnsi="等线" w:cs="宋体"/>
          <w:b/>
          <w:bCs/>
          <w:color w:val="000000"/>
          <w:kern w:val="0"/>
          <w:sz w:val="28"/>
          <w:szCs w:val="28"/>
        </w:rPr>
        <w:br w:type="page"/>
      </w:r>
    </w:p>
    <w:p w14:paraId="279FC145" w14:textId="2FE27660" w:rsidR="00802F57" w:rsidRPr="003E2B0C" w:rsidRDefault="003E2B0C" w:rsidP="003E2B0C">
      <w:pPr>
        <w:widowControl/>
        <w:jc w:val="center"/>
        <w:rPr>
          <w:rFonts w:ascii="等线" w:eastAsia="等线" w:hAnsi="等线" w:cs="宋体"/>
          <w:b/>
          <w:bCs/>
          <w:color w:val="000000"/>
          <w:kern w:val="0"/>
          <w:sz w:val="28"/>
          <w:szCs w:val="28"/>
        </w:rPr>
      </w:pPr>
      <w:r w:rsidRPr="003E2B0C">
        <w:rPr>
          <w:rFonts w:ascii="等线" w:eastAsia="等线" w:hAnsi="等线" w:cs="宋体" w:hint="eastAsia"/>
          <w:b/>
          <w:bCs/>
          <w:color w:val="000000"/>
          <w:kern w:val="0"/>
          <w:sz w:val="28"/>
          <w:szCs w:val="28"/>
        </w:rPr>
        <w:lastRenderedPageBreak/>
        <w:t>Supplementary</w:t>
      </w:r>
      <w:r w:rsidRPr="003E2B0C">
        <w:rPr>
          <w:rFonts w:ascii="等线" w:eastAsia="等线" w:hAnsi="等线" w:cs="宋体"/>
          <w:b/>
          <w:bCs/>
          <w:color w:val="000000"/>
          <w:kern w:val="0"/>
          <w:sz w:val="28"/>
          <w:szCs w:val="28"/>
        </w:rPr>
        <w:t xml:space="preserve"> </w:t>
      </w:r>
      <w:r w:rsidR="00802F57" w:rsidRPr="003E2B0C">
        <w:rPr>
          <w:rFonts w:ascii="等线" w:eastAsia="等线" w:hAnsi="等线" w:cs="宋体" w:hint="eastAsia"/>
          <w:b/>
          <w:bCs/>
          <w:color w:val="000000"/>
          <w:kern w:val="0"/>
          <w:sz w:val="28"/>
          <w:szCs w:val="28"/>
        </w:rPr>
        <w:t xml:space="preserve">Table </w:t>
      </w:r>
      <w:r w:rsidR="00975624">
        <w:rPr>
          <w:rFonts w:ascii="等线" w:eastAsia="等线" w:hAnsi="等线" w:cs="宋体"/>
          <w:b/>
          <w:bCs/>
          <w:color w:val="000000"/>
          <w:kern w:val="0"/>
          <w:sz w:val="28"/>
          <w:szCs w:val="28"/>
        </w:rPr>
        <w:t>3</w:t>
      </w:r>
      <w:r w:rsidR="00802F57" w:rsidRPr="003E2B0C">
        <w:rPr>
          <w:rFonts w:ascii="等线" w:eastAsia="等线" w:hAnsi="等线" w:cs="宋体" w:hint="eastAsia"/>
          <w:b/>
          <w:bCs/>
          <w:color w:val="000000"/>
          <w:kern w:val="0"/>
          <w:sz w:val="28"/>
          <w:szCs w:val="28"/>
        </w:rPr>
        <w:t>. Tumor locations and domain distributions of MoCA score</w:t>
      </w:r>
    </w:p>
    <w:tbl>
      <w:tblPr>
        <w:tblW w:w="9922" w:type="dxa"/>
        <w:tblInd w:w="-709" w:type="dxa"/>
        <w:tblLook w:val="04A0" w:firstRow="1" w:lastRow="0" w:firstColumn="1" w:lastColumn="0" w:noHBand="0" w:noVBand="1"/>
      </w:tblPr>
      <w:tblGrid>
        <w:gridCol w:w="3261"/>
        <w:gridCol w:w="1462"/>
        <w:gridCol w:w="1405"/>
        <w:gridCol w:w="1288"/>
        <w:gridCol w:w="1515"/>
        <w:gridCol w:w="991"/>
      </w:tblGrid>
      <w:tr w:rsidR="00802F57" w:rsidRPr="009B033F" w14:paraId="64AC48A3" w14:textId="77777777" w:rsidTr="00CC4B58">
        <w:trPr>
          <w:trHeight w:val="57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40A5" w14:textId="77777777" w:rsidR="00802F57" w:rsidRPr="009B033F" w:rsidRDefault="00802F57" w:rsidP="00CC4B5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umor locations, n (%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AC5D7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e-op MoCA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C962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scharging MoCA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8D3E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-month MoCA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D58CA" w14:textId="00FC3201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mproved score</w:t>
            </w:r>
            <w:r w:rsidR="00EB5E4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*</w:t>
            </w: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(mean±SD, range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325A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802F57" w:rsidRPr="009B033F" w14:paraId="1A0323A4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79EC" w14:textId="77777777" w:rsidR="00802F57" w:rsidRPr="009B033F" w:rsidRDefault="00802F57" w:rsidP="00CC4B5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imary motor cortex, n=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1677" w14:textId="77777777" w:rsidR="00802F57" w:rsidRPr="009B033F" w:rsidRDefault="00802F57" w:rsidP="00CC4B5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DB39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0D9E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6686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13E5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2F57" w:rsidRPr="009B033F" w14:paraId="2597555D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1031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suospatial/Executive (5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D17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±0.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7569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±0.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F2F2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±0.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16D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±0.85 (0-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653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31B4B141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AA53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ing (3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0E51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±0.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FCF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±0.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4FEB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±0.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9DD9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±0.47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5F8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174FFFCA" w14:textId="77777777" w:rsidTr="00CC4B58">
        <w:trPr>
          <w:trHeight w:val="5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D8E9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ention, concentration and working memory (6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5BBA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±0.7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DCCA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±0.8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12A4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±0.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EE93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±0.80 (0-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64CD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20052AEC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B0D6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nguage (3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F461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±0.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2A2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±0.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9F7E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±0.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5448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±0.65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07C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35486FA5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5A1C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traction (2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8464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±0.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CE3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±0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E9C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±0.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2A0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±0.66 (-1-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DA88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2B0D321D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D76C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ayed Recall (5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12D7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±0.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9C51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±0.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C3F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±0.6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B95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±0.95 (0-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858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02</w:t>
            </w:r>
          </w:p>
        </w:tc>
      </w:tr>
      <w:tr w:rsidR="00802F57" w:rsidRPr="009B033F" w14:paraId="05E009EB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A94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entation (6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A3A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±0.3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6DF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±0.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49C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1±0.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2838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±0.62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B42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684865DB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2B1F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score (30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51A7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1±2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4437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±1.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5EF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3±1.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17A8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1±1.42 (4-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5BC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17CDD31C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6670" w14:textId="77777777" w:rsidR="00802F57" w:rsidRPr="009B033F" w:rsidRDefault="00802F57" w:rsidP="00CC4B5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imary sensory cortex, n=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B565" w14:textId="77777777" w:rsidR="00802F57" w:rsidRPr="009B033F" w:rsidRDefault="00802F57" w:rsidP="00CC4B5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D44F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4D7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634A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D6CA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2F57" w:rsidRPr="009B033F" w14:paraId="7D53C7D8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96D6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suospatial/Executive (5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7C64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±0.6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CA57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±0.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466C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2±0.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5668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±0.60 (1-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DF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6EBD3D34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B5BD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ing (3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C85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±0.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5951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±0.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5CC1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±0.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3A58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±0.45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20D3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2D1EE8A5" w14:textId="77777777" w:rsidTr="00CC4B58">
        <w:trPr>
          <w:trHeight w:val="5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EC26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ention, concentration and working memory (6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5C2D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±0.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F342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±0.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D45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±0.5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CB4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±0.94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02B7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</w:t>
            </w:r>
          </w:p>
        </w:tc>
      </w:tr>
      <w:tr w:rsidR="00802F57" w:rsidRPr="009B033F" w14:paraId="30817853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C455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nguage (3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A1CE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±0.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4D2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±0.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B70B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±0.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E29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±0.75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5F5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</w:t>
            </w:r>
          </w:p>
        </w:tc>
      </w:tr>
      <w:tr w:rsidR="00802F57" w:rsidRPr="009B033F" w14:paraId="1FD4C04A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D015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traction (2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DDA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±0.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A782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±0.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14F9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±0.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59EA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±0.50 (0-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4E7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9</w:t>
            </w:r>
          </w:p>
        </w:tc>
      </w:tr>
      <w:tr w:rsidR="00802F57" w:rsidRPr="009B033F" w14:paraId="6065984C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8BEF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ayed Recall (5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25E1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±0.6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070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±0.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51D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±0.5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3EA1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±0.52 (0-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6474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</w:t>
            </w:r>
          </w:p>
        </w:tc>
      </w:tr>
      <w:tr w:rsidR="00802F57" w:rsidRPr="009B033F" w14:paraId="328C403E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7380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entation (6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D1D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±0.4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EA02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±0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3994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6±0.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9724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±0.60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18A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0F6716BB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5D3E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score (30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01BE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5±1.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B748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±1.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627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±1.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BD91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±1.80 (4-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56FD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5A563BAF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D037" w14:textId="77777777" w:rsidR="00802F57" w:rsidRPr="009B033F" w:rsidRDefault="00802F57" w:rsidP="00CC4B5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emotor cortex, n=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E03" w14:textId="77777777" w:rsidR="00802F57" w:rsidRPr="009B033F" w:rsidRDefault="00802F57" w:rsidP="00CC4B5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FD21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9744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FDB4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DD80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2F57" w:rsidRPr="009B033F" w14:paraId="20794F8D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8DA7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Visuospatial/Executive (5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1AC7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±0.6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3FB3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±0.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961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±0.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9EBD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±0.81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7CD8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403F1BC2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88F8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ing (3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8D7F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±0.6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478F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±0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0DB1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±0.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29D9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±0.65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4EE9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</w:t>
            </w:r>
          </w:p>
        </w:tc>
      </w:tr>
      <w:tr w:rsidR="00802F57" w:rsidRPr="009B033F" w14:paraId="2E54196C" w14:textId="77777777" w:rsidTr="00CC4B58">
        <w:trPr>
          <w:trHeight w:val="5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B685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ention, concentration and working memory (6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EC5F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8±0.5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F378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±0.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1F3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±0.6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FB3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±0.81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20FA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7D3CF754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0EC9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nguage (3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2AF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±0.4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CF4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±0.7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805A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±0.4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B5B8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±0.59 (1-3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101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1801987B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3B8B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traction (2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F7DF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±0.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FE94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±0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421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±0.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58E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±0.69 (-1-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3769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3306</w:t>
            </w:r>
          </w:p>
        </w:tc>
      </w:tr>
      <w:tr w:rsidR="00802F57" w:rsidRPr="009B033F" w14:paraId="385F5ED3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584A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ayed Recall (5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CBCE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±0.7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44CD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±0.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315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±0.4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77F4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±0.74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789A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11B7EDE2" w14:textId="77777777" w:rsidTr="00CC4B58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84F1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entation (6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E58B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±0.5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F717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±0.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EEEC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±0.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84BD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±0.32 (0-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188E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44A15EA2" w14:textId="77777777" w:rsidTr="00CC4B58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B8F6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score (30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A89B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0±2.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2A1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9±2.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577F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7±1.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843E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8±1.86 (3-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7F3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69EC7065" w14:textId="77777777" w:rsidTr="00CC4B58">
        <w:trPr>
          <w:trHeight w:val="285"/>
        </w:trPr>
        <w:tc>
          <w:tcPr>
            <w:tcW w:w="4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4005" w14:textId="77777777" w:rsidR="00802F57" w:rsidRPr="009B033F" w:rsidRDefault="00802F57" w:rsidP="00CC4B5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anguage cortex, n=35 (miss one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F17C" w14:textId="77777777" w:rsidR="00802F57" w:rsidRPr="009B033F" w:rsidRDefault="00802F57" w:rsidP="00CC4B5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EAA6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E2E2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C640" w14:textId="77777777" w:rsidR="00802F57" w:rsidRPr="009B033F" w:rsidRDefault="00802F57" w:rsidP="00CC4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2F57" w:rsidRPr="009B033F" w14:paraId="4DDDF04F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C928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suospatial/Executive (5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BDAC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±0.6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6DE3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±0.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87B7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3±0.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40D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±0.85 (0-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24E9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0A6A0134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F598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ing (3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9B77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±0.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F681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±0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774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±0.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8C0C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±0.57 (-1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9D79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6B2D19D4" w14:textId="77777777" w:rsidTr="00CC4B58">
        <w:trPr>
          <w:trHeight w:val="5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DDFE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ention, concentration and working memory (6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124C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±0.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A9DA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±0.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EB89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±0.6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AA5B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±0.91 (-1-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38C1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46EA0AA2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D26D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nguage (3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58B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±0.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1616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±0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137F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±0.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D03E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±0.75 (0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C3F2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450A0DC9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BC06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traction (2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FD7B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±0.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469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±0.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6F03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±0.4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985C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±0.69 (-1-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EC33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gt;0.99</w:t>
            </w:r>
          </w:p>
        </w:tc>
      </w:tr>
      <w:tr w:rsidR="00802F57" w:rsidRPr="009B033F" w14:paraId="735DEFBD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6C5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ayed Recall (5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A9BC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±0.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66CB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±0.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36E2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4±0.6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84B3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±0.79 (0-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F99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6E5BE328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19B9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entation (6 point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B5FB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±0.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4E0E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±0.7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29D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0±0.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9370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±0.92 (-1-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1F55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02F57" w:rsidRPr="009B033F" w14:paraId="73A657B3" w14:textId="77777777" w:rsidTr="00CC4B5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6938" w14:textId="77777777" w:rsidR="00802F57" w:rsidRPr="009B033F" w:rsidRDefault="00802F57" w:rsidP="00CC4B58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score (30 points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7492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±1.9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B5BD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6±2.0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1669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5±1.4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92A2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3±1.96 (3-11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3E8B" w14:textId="77777777" w:rsidR="00802F57" w:rsidRPr="009B033F" w:rsidRDefault="00802F57" w:rsidP="00CC4B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033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</w:tr>
    </w:tbl>
    <w:p w14:paraId="4F7F5BDF" w14:textId="77777777" w:rsidR="00802F57" w:rsidRDefault="00802F57" w:rsidP="00802F57">
      <w:r>
        <w:t xml:space="preserve">MoCA: MoCA: the Montreal Cognitive Assessment. </w:t>
      </w:r>
    </w:p>
    <w:p w14:paraId="63F45EF0" w14:textId="094E2802" w:rsidR="00802F57" w:rsidRDefault="00802F57" w:rsidP="00802F57">
      <w:r>
        <w:t>SD: Standard deviation.</w:t>
      </w:r>
    </w:p>
    <w:p w14:paraId="166186A2" w14:textId="71C37256" w:rsidR="00EB5E44" w:rsidRPr="00AE35CB" w:rsidRDefault="00EB5E44" w:rsidP="00802F57">
      <w:r>
        <w:rPr>
          <w:rFonts w:hint="eastAsia"/>
        </w:rPr>
        <w:t>*</w:t>
      </w:r>
      <w:r w:rsidRPr="00EB5E44">
        <w:t xml:space="preserve"> </w:t>
      </w:r>
      <w:r w:rsidRPr="00EB5E44">
        <w:t>Improved score</w:t>
      </w:r>
      <w:r>
        <w:t>: 3-month follow-up MoCA compared to Pre-op MoCA scores.</w:t>
      </w:r>
    </w:p>
    <w:p w14:paraId="61FA8623" w14:textId="344EB133" w:rsidR="001C2326" w:rsidRDefault="001C2326">
      <w:pPr>
        <w:widowControl/>
        <w:jc w:val="left"/>
      </w:pPr>
      <w:r>
        <w:br w:type="page"/>
      </w:r>
    </w:p>
    <w:sectPr w:rsidR="001C2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840FA" w14:textId="77777777" w:rsidR="002351AF" w:rsidRDefault="002351AF" w:rsidP="001C2326">
      <w:r>
        <w:separator/>
      </w:r>
    </w:p>
  </w:endnote>
  <w:endnote w:type="continuationSeparator" w:id="0">
    <w:p w14:paraId="2C7936D2" w14:textId="77777777" w:rsidR="002351AF" w:rsidRDefault="002351AF" w:rsidP="001C2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E679A" w14:textId="77777777" w:rsidR="002351AF" w:rsidRDefault="002351AF" w:rsidP="001C2326">
      <w:r>
        <w:separator/>
      </w:r>
    </w:p>
  </w:footnote>
  <w:footnote w:type="continuationSeparator" w:id="0">
    <w:p w14:paraId="43438555" w14:textId="77777777" w:rsidR="002351AF" w:rsidRDefault="002351AF" w:rsidP="001C23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F57"/>
    <w:rsid w:val="0004427C"/>
    <w:rsid w:val="001C2326"/>
    <w:rsid w:val="002351AF"/>
    <w:rsid w:val="003E2B0C"/>
    <w:rsid w:val="006864EC"/>
    <w:rsid w:val="0069554E"/>
    <w:rsid w:val="00802F57"/>
    <w:rsid w:val="00975624"/>
    <w:rsid w:val="00A61E0C"/>
    <w:rsid w:val="00B52A24"/>
    <w:rsid w:val="00EB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BCB41"/>
  <w15:chartTrackingRefBased/>
  <w15:docId w15:val="{F8EF5CAF-C5BD-4349-945C-9C8313142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F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3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326"/>
    <w:rPr>
      <w:sz w:val="18"/>
      <w:szCs w:val="18"/>
    </w:rPr>
  </w:style>
  <w:style w:type="table" w:styleId="a7">
    <w:name w:val="Table Grid"/>
    <w:basedOn w:val="a1"/>
    <w:uiPriority w:val="39"/>
    <w:rsid w:val="00975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1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708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元</dc:creator>
  <cp:keywords/>
  <dc:description/>
  <cp:lastModifiedBy>王元</cp:lastModifiedBy>
  <cp:revision>7</cp:revision>
  <dcterms:created xsi:type="dcterms:W3CDTF">2022-10-24T15:59:00Z</dcterms:created>
  <dcterms:modified xsi:type="dcterms:W3CDTF">2022-12-24T03:28:00Z</dcterms:modified>
</cp:coreProperties>
</file>